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9777D" w14:textId="77777777" w:rsidR="00740A11" w:rsidRPr="00002B87" w:rsidRDefault="00740A11" w:rsidP="00740A11"/>
    <w:p w14:paraId="3369C409" w14:textId="4C9A81B1" w:rsidR="00740A11" w:rsidRPr="00002B87" w:rsidRDefault="00740A11" w:rsidP="00740A11">
      <w:pPr>
        <w:rPr>
          <w:b/>
          <w:bCs/>
        </w:rPr>
      </w:pPr>
      <w:r w:rsidRPr="00002B87">
        <w:rPr>
          <w:b/>
          <w:bCs/>
        </w:rPr>
        <w:t>S3.</w:t>
      </w:r>
      <w:r>
        <w:rPr>
          <w:b/>
          <w:bCs/>
          <w:lang w:val="en-US"/>
        </w:rPr>
        <w:t xml:space="preserve"> Table.</w:t>
      </w:r>
      <w:r w:rsidRPr="00002B87">
        <w:rPr>
          <w:b/>
          <w:bCs/>
        </w:rPr>
        <w:t xml:space="preserve"> Results from repeated measures two-way Anova of dry mass of </w:t>
      </w:r>
      <w:r w:rsidRPr="00002B87">
        <w:rPr>
          <w:b/>
          <w:bCs/>
          <w:i/>
          <w:iCs/>
        </w:rPr>
        <w:t>Andesiops peruvianus</w:t>
      </w:r>
      <w:r w:rsidRPr="00002B87">
        <w:rPr>
          <w:b/>
          <w:bCs/>
        </w:rPr>
        <w:t xml:space="preserve"> and </w:t>
      </w:r>
      <w:r w:rsidRPr="00002B87">
        <w:rPr>
          <w:b/>
          <w:bCs/>
          <w:i/>
          <w:iCs/>
        </w:rPr>
        <w:t>Anomalocosmoecus illiesi</w:t>
      </w:r>
    </w:p>
    <w:p w14:paraId="7B926E00" w14:textId="77777777" w:rsidR="00740A11" w:rsidRPr="00002B87" w:rsidRDefault="00740A11" w:rsidP="00740A11"/>
    <w:tbl>
      <w:tblPr>
        <w:tblW w:w="1004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20"/>
        <w:gridCol w:w="2020"/>
        <w:gridCol w:w="1060"/>
        <w:gridCol w:w="1134"/>
        <w:gridCol w:w="606"/>
      </w:tblGrid>
      <w:tr w:rsidR="00740A11" w:rsidRPr="00002B87" w14:paraId="206552BF" w14:textId="77777777" w:rsidTr="001137C1">
        <w:trPr>
          <w:gridAfter w:val="1"/>
          <w:wAfter w:w="606" w:type="dxa"/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2E2F2" w14:textId="77777777" w:rsidR="00740A11" w:rsidRPr="00002B87" w:rsidRDefault="00740A11" w:rsidP="001137C1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Effec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93BF4" w14:textId="77777777" w:rsidR="00740A11" w:rsidRPr="00002B87" w:rsidRDefault="00740A11" w:rsidP="001137C1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D.F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DB18C" w14:textId="77777777" w:rsidR="00740A11" w:rsidRPr="00002B87" w:rsidRDefault="00740A11" w:rsidP="001137C1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D.Fd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0FA49" w14:textId="77777777" w:rsidR="00740A11" w:rsidRPr="00002B87" w:rsidRDefault="00740A11" w:rsidP="001137C1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F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EA5BB" w14:textId="77777777" w:rsidR="00740A11" w:rsidRPr="00002B87" w:rsidRDefault="00740A11" w:rsidP="001137C1">
            <w:pPr>
              <w:jc w:val="center"/>
              <w:rPr>
                <w:i/>
                <w:iCs/>
                <w:color w:val="000000"/>
              </w:rPr>
            </w:pPr>
            <w:r w:rsidRPr="00002B87">
              <w:rPr>
                <w:i/>
                <w:iCs/>
                <w:color w:val="000000"/>
              </w:rPr>
              <w:t>p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896ED" w14:textId="77777777" w:rsidR="00740A11" w:rsidRPr="00002B87" w:rsidRDefault="00740A11" w:rsidP="001137C1">
            <w:pPr>
              <w:jc w:val="center"/>
              <w:rPr>
                <w:color w:val="000000"/>
              </w:rPr>
            </w:pPr>
            <w:r w:rsidRPr="00002B87">
              <w:rPr>
                <w:i/>
                <w:iCs/>
                <w:color w:val="000000"/>
              </w:rPr>
              <w:t>p&lt;.</w:t>
            </w:r>
            <w:r w:rsidRPr="00002B87">
              <w:rPr>
                <w:color w:val="000000"/>
              </w:rPr>
              <w:t>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2F171" w14:textId="77777777" w:rsidR="00740A11" w:rsidRPr="00002B87" w:rsidRDefault="00740A11" w:rsidP="001137C1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Effect size</w:t>
            </w:r>
          </w:p>
        </w:tc>
      </w:tr>
      <w:tr w:rsidR="00740A11" w:rsidRPr="00002B87" w14:paraId="498E2506" w14:textId="77777777" w:rsidTr="001137C1">
        <w:trPr>
          <w:trHeight w:val="320"/>
        </w:trPr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22EE" w14:textId="77777777" w:rsidR="00740A11" w:rsidRPr="00002B87" w:rsidRDefault="00740A11" w:rsidP="001137C1">
            <w:pPr>
              <w:rPr>
                <w:color w:val="000000"/>
              </w:rPr>
            </w:pPr>
            <w:r w:rsidRPr="00002B87">
              <w:rPr>
                <w:i/>
                <w:iCs/>
                <w:color w:val="000000"/>
              </w:rPr>
              <w:t>Andesiops peruvianus</w:t>
            </w:r>
            <w:r w:rsidRPr="00002B87">
              <w:rPr>
                <w:color w:val="000000"/>
              </w:rPr>
              <w:t xml:space="preserve"> dry mas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F17C" w14:textId="77777777" w:rsidR="00740A11" w:rsidRPr="00002B87" w:rsidRDefault="00740A11" w:rsidP="001137C1">
            <w:pPr>
              <w:rPr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E08A" w14:textId="77777777" w:rsidR="00740A11" w:rsidRPr="00002B87" w:rsidRDefault="00740A11" w:rsidP="001137C1"/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D457" w14:textId="77777777" w:rsidR="00740A11" w:rsidRPr="00002B87" w:rsidRDefault="00740A11" w:rsidP="001137C1"/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EF04" w14:textId="77777777" w:rsidR="00740A11" w:rsidRPr="00002B87" w:rsidRDefault="00740A11" w:rsidP="001137C1"/>
        </w:tc>
      </w:tr>
      <w:tr w:rsidR="00740A11" w:rsidRPr="00002B87" w14:paraId="482EF643" w14:textId="77777777" w:rsidTr="001137C1">
        <w:trPr>
          <w:gridAfter w:val="1"/>
          <w:wAfter w:w="606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3656" w14:textId="77777777" w:rsidR="00740A11" w:rsidRPr="00002B87" w:rsidRDefault="00740A11" w:rsidP="001137C1">
            <w:pPr>
              <w:rPr>
                <w:color w:val="000000"/>
              </w:rPr>
            </w:pPr>
            <w:r w:rsidRPr="00002B87">
              <w:rPr>
                <w:color w:val="000000"/>
              </w:rPr>
              <w:t>tem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754E" w14:textId="77777777" w:rsidR="00740A11" w:rsidRPr="00002B87" w:rsidRDefault="00740A11" w:rsidP="001137C1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191D" w14:textId="77777777" w:rsidR="00740A11" w:rsidRPr="00002B87" w:rsidRDefault="00740A11" w:rsidP="001137C1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36F7" w14:textId="77777777" w:rsidR="00740A11" w:rsidRPr="00002B87" w:rsidRDefault="00740A11" w:rsidP="001137C1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9</w:t>
            </w:r>
            <w:r>
              <w:rPr>
                <w:color w:val="000000"/>
              </w:rPr>
              <w:t>.</w:t>
            </w:r>
            <w:r w:rsidRPr="00002B87">
              <w:rPr>
                <w:color w:val="000000"/>
              </w:rPr>
              <w:t>6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7BDF" w14:textId="77777777" w:rsidR="00740A11" w:rsidRPr="00002B87" w:rsidRDefault="00740A11" w:rsidP="001137C1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02B87">
              <w:rPr>
                <w:color w:val="000000"/>
              </w:rPr>
              <w:t>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E132" w14:textId="77777777" w:rsidR="00740A11" w:rsidRPr="00002B87" w:rsidRDefault="00740A11" w:rsidP="001137C1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0412" w14:textId="77777777" w:rsidR="00740A11" w:rsidRPr="00002B87" w:rsidRDefault="00740A11" w:rsidP="001137C1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02B87">
              <w:rPr>
                <w:color w:val="000000"/>
              </w:rPr>
              <w:t>13</w:t>
            </w:r>
          </w:p>
        </w:tc>
      </w:tr>
      <w:tr w:rsidR="00740A11" w:rsidRPr="00002B87" w14:paraId="03A7AACD" w14:textId="77777777" w:rsidTr="001137C1">
        <w:trPr>
          <w:gridAfter w:val="1"/>
          <w:wAfter w:w="606" w:type="dxa"/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4C5E" w14:textId="77777777" w:rsidR="00740A11" w:rsidRPr="00002B87" w:rsidRDefault="00740A11" w:rsidP="001137C1">
            <w:pPr>
              <w:rPr>
                <w:color w:val="000000"/>
              </w:rPr>
            </w:pPr>
            <w:r w:rsidRPr="00002B87">
              <w:rPr>
                <w:color w:val="000000"/>
              </w:rPr>
              <w:t>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9ECC" w14:textId="77777777" w:rsidR="00740A11" w:rsidRPr="00002B87" w:rsidRDefault="00740A11" w:rsidP="001137C1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BA20" w14:textId="77777777" w:rsidR="00740A11" w:rsidRPr="00002B87" w:rsidRDefault="00740A11" w:rsidP="001137C1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1213" w14:textId="77777777" w:rsidR="00740A11" w:rsidRPr="00002B87" w:rsidRDefault="00740A11" w:rsidP="001137C1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20</w:t>
            </w:r>
            <w:r>
              <w:rPr>
                <w:color w:val="000000"/>
              </w:rPr>
              <w:t>.</w:t>
            </w:r>
            <w:r w:rsidRPr="00002B87">
              <w:rPr>
                <w:color w:val="000000"/>
              </w:rPr>
              <w:t>4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426F" w14:textId="77777777" w:rsidR="00740A11" w:rsidRPr="00002B87" w:rsidRDefault="00740A11" w:rsidP="001137C1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02B87">
              <w:rPr>
                <w:color w:val="000000"/>
              </w:rPr>
              <w:t>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8CDD" w14:textId="77777777" w:rsidR="00740A11" w:rsidRPr="00002B87" w:rsidRDefault="00740A11" w:rsidP="001137C1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F3BE" w14:textId="77777777" w:rsidR="00740A11" w:rsidRPr="00002B87" w:rsidRDefault="00740A11" w:rsidP="001137C1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02B87">
              <w:rPr>
                <w:color w:val="000000"/>
              </w:rPr>
              <w:t>11</w:t>
            </w:r>
          </w:p>
        </w:tc>
      </w:tr>
      <w:tr w:rsidR="00740A11" w:rsidRPr="00002B87" w14:paraId="322C8BA5" w14:textId="77777777" w:rsidTr="001137C1">
        <w:trPr>
          <w:gridAfter w:val="1"/>
          <w:wAfter w:w="606" w:type="dxa"/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27CE" w14:textId="77777777" w:rsidR="00740A11" w:rsidRPr="00002B87" w:rsidRDefault="00740A11" w:rsidP="001137C1">
            <w:pPr>
              <w:rPr>
                <w:color w:val="000000"/>
              </w:rPr>
            </w:pPr>
            <w:r w:rsidRPr="00002B87">
              <w:rPr>
                <w:color w:val="000000"/>
              </w:rPr>
              <w:t>temp: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DF8D" w14:textId="77777777" w:rsidR="00740A11" w:rsidRPr="00002B87" w:rsidRDefault="00740A11" w:rsidP="001137C1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1CA2" w14:textId="77777777" w:rsidR="00740A11" w:rsidRPr="00002B87" w:rsidRDefault="00740A11" w:rsidP="001137C1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48B8" w14:textId="77777777" w:rsidR="00740A11" w:rsidRPr="00002B87" w:rsidRDefault="00740A11" w:rsidP="001137C1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 w:rsidRPr="00002B87">
              <w:rPr>
                <w:color w:val="000000"/>
              </w:rPr>
              <w:t>8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9AD3" w14:textId="77777777" w:rsidR="00740A11" w:rsidRPr="00002B87" w:rsidRDefault="00740A11" w:rsidP="001137C1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02B87">
              <w:rPr>
                <w:color w:val="000000"/>
              </w:rPr>
              <w:t>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84A5" w14:textId="77777777" w:rsidR="00740A11" w:rsidRPr="00002B87" w:rsidRDefault="00740A11" w:rsidP="001137C1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684F" w14:textId="77777777" w:rsidR="00740A11" w:rsidRPr="00002B87" w:rsidRDefault="00740A11" w:rsidP="001137C1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02B87">
              <w:rPr>
                <w:color w:val="000000"/>
              </w:rPr>
              <w:t>07</w:t>
            </w:r>
          </w:p>
        </w:tc>
      </w:tr>
      <w:tr w:rsidR="00740A11" w:rsidRPr="00002B87" w14:paraId="7CDD7B53" w14:textId="77777777" w:rsidTr="001137C1">
        <w:trPr>
          <w:trHeight w:val="320"/>
        </w:trPr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16F9" w14:textId="77777777" w:rsidR="00740A11" w:rsidRPr="00002B87" w:rsidRDefault="00740A11" w:rsidP="001137C1">
            <w:pPr>
              <w:jc w:val="center"/>
              <w:rPr>
                <w:color w:val="000000"/>
              </w:rPr>
            </w:pPr>
            <w:r w:rsidRPr="00002B87">
              <w:rPr>
                <w:i/>
                <w:iCs/>
                <w:color w:val="000000"/>
              </w:rPr>
              <w:t>Anomalocosmoecus illiesi</w:t>
            </w:r>
            <w:r w:rsidRPr="00002B87">
              <w:rPr>
                <w:color w:val="000000"/>
              </w:rPr>
              <w:t xml:space="preserve"> dry mas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4D17" w14:textId="77777777" w:rsidR="00740A11" w:rsidRPr="00002B87" w:rsidRDefault="00740A11" w:rsidP="001137C1">
            <w:pPr>
              <w:jc w:val="center"/>
              <w:rPr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1DF0" w14:textId="77777777" w:rsidR="00740A11" w:rsidRPr="00002B87" w:rsidRDefault="00740A11" w:rsidP="001137C1">
            <w:pPr>
              <w:jc w:val="center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249A" w14:textId="77777777" w:rsidR="00740A11" w:rsidRPr="00002B87" w:rsidRDefault="00740A11" w:rsidP="001137C1">
            <w:pPr>
              <w:jc w:val="center"/>
            </w:pP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0C6C" w14:textId="77777777" w:rsidR="00740A11" w:rsidRPr="00002B87" w:rsidRDefault="00740A11" w:rsidP="001137C1">
            <w:pPr>
              <w:jc w:val="center"/>
            </w:pPr>
          </w:p>
        </w:tc>
      </w:tr>
      <w:tr w:rsidR="00740A11" w:rsidRPr="00002B87" w14:paraId="7205B77B" w14:textId="77777777" w:rsidTr="001137C1">
        <w:trPr>
          <w:gridAfter w:val="1"/>
          <w:wAfter w:w="606" w:type="dxa"/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152A" w14:textId="77777777" w:rsidR="00740A11" w:rsidRPr="00002B87" w:rsidRDefault="00740A11" w:rsidP="001137C1">
            <w:pPr>
              <w:rPr>
                <w:color w:val="000000"/>
              </w:rPr>
            </w:pPr>
            <w:r w:rsidRPr="00002B87">
              <w:rPr>
                <w:color w:val="000000"/>
              </w:rPr>
              <w:t>tem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C966" w14:textId="77777777" w:rsidR="00740A11" w:rsidRPr="00002B87" w:rsidRDefault="00740A11" w:rsidP="001137C1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F910" w14:textId="77777777" w:rsidR="00740A11" w:rsidRPr="00002B87" w:rsidRDefault="00740A11" w:rsidP="001137C1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1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BEB1" w14:textId="77777777" w:rsidR="00740A11" w:rsidRPr="00002B87" w:rsidRDefault="00740A11" w:rsidP="001137C1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02B87">
              <w:rPr>
                <w:color w:val="000000"/>
              </w:rPr>
              <w:t>6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6B03" w14:textId="77777777" w:rsidR="00740A11" w:rsidRPr="00002B87" w:rsidRDefault="00740A11" w:rsidP="001137C1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02B87">
              <w:rPr>
                <w:color w:val="000000"/>
              </w:rPr>
              <w:t>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1C58" w14:textId="77777777" w:rsidR="00740A11" w:rsidRPr="00002B87" w:rsidRDefault="00740A11" w:rsidP="001137C1">
            <w:pPr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3608" w14:textId="77777777" w:rsidR="00740A11" w:rsidRPr="00002B87" w:rsidRDefault="00740A11" w:rsidP="001137C1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02B87">
              <w:rPr>
                <w:color w:val="000000"/>
              </w:rPr>
              <w:t>006</w:t>
            </w:r>
          </w:p>
        </w:tc>
      </w:tr>
      <w:tr w:rsidR="00740A11" w:rsidRPr="00002B87" w14:paraId="16C3E82E" w14:textId="77777777" w:rsidTr="001137C1">
        <w:trPr>
          <w:gridAfter w:val="1"/>
          <w:wAfter w:w="606" w:type="dxa"/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DD12" w14:textId="77777777" w:rsidR="00740A11" w:rsidRPr="00002B87" w:rsidRDefault="00740A11" w:rsidP="001137C1">
            <w:pPr>
              <w:rPr>
                <w:color w:val="000000"/>
              </w:rPr>
            </w:pPr>
            <w:r w:rsidRPr="00002B87">
              <w:rPr>
                <w:color w:val="000000"/>
              </w:rPr>
              <w:t>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F140" w14:textId="77777777" w:rsidR="00740A11" w:rsidRPr="00002B87" w:rsidRDefault="00740A11" w:rsidP="001137C1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0BCD" w14:textId="77777777" w:rsidR="00740A11" w:rsidRPr="00002B87" w:rsidRDefault="00740A11" w:rsidP="001137C1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1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925D" w14:textId="77777777" w:rsidR="00740A11" w:rsidRPr="00002B87" w:rsidRDefault="00740A11" w:rsidP="001137C1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42</w:t>
            </w:r>
            <w:r>
              <w:rPr>
                <w:color w:val="000000"/>
              </w:rPr>
              <w:t>.</w:t>
            </w:r>
            <w:r w:rsidRPr="00002B87">
              <w:rPr>
                <w:color w:val="000000"/>
              </w:rPr>
              <w:t>7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B9ED" w14:textId="77777777" w:rsidR="00740A11" w:rsidRPr="00002B87" w:rsidRDefault="00740A11" w:rsidP="001137C1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02B87">
              <w:rPr>
                <w:color w:val="000000"/>
              </w:rPr>
              <w:t>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7F29" w14:textId="77777777" w:rsidR="00740A11" w:rsidRPr="00002B87" w:rsidRDefault="00740A11" w:rsidP="001137C1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F500" w14:textId="77777777" w:rsidR="00740A11" w:rsidRPr="00002B87" w:rsidRDefault="00740A11" w:rsidP="001137C1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02B87">
              <w:rPr>
                <w:color w:val="000000"/>
              </w:rPr>
              <w:t>167</w:t>
            </w:r>
          </w:p>
        </w:tc>
      </w:tr>
      <w:tr w:rsidR="00740A11" w:rsidRPr="00A712BB" w14:paraId="5D3AAFED" w14:textId="77777777" w:rsidTr="001137C1">
        <w:trPr>
          <w:gridAfter w:val="1"/>
          <w:wAfter w:w="606" w:type="dxa"/>
          <w:trHeight w:val="3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EE4C1" w14:textId="77777777" w:rsidR="00740A11" w:rsidRPr="00002B87" w:rsidRDefault="00740A11" w:rsidP="001137C1">
            <w:pPr>
              <w:rPr>
                <w:color w:val="000000"/>
              </w:rPr>
            </w:pPr>
            <w:r w:rsidRPr="00002B87">
              <w:rPr>
                <w:color w:val="000000"/>
              </w:rPr>
              <w:t>temp:da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ABB38" w14:textId="77777777" w:rsidR="00740A11" w:rsidRPr="00002B87" w:rsidRDefault="00740A11" w:rsidP="001137C1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D3DF8" w14:textId="77777777" w:rsidR="00740A11" w:rsidRPr="00002B87" w:rsidRDefault="00740A11" w:rsidP="001137C1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1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F18DB" w14:textId="77777777" w:rsidR="00740A11" w:rsidRPr="00002B87" w:rsidRDefault="00740A11" w:rsidP="001137C1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02B87">
              <w:rPr>
                <w:color w:val="000000"/>
              </w:rPr>
              <w:t>4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94127" w14:textId="77777777" w:rsidR="00740A11" w:rsidRPr="00002B87" w:rsidRDefault="00740A11" w:rsidP="001137C1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02B87">
              <w:rPr>
                <w:color w:val="000000"/>
              </w:rPr>
              <w:t>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56CD5" w14:textId="77777777" w:rsidR="00740A11" w:rsidRPr="00002B87" w:rsidRDefault="00740A11" w:rsidP="001137C1">
            <w:pPr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CDDED" w14:textId="77777777" w:rsidR="00740A11" w:rsidRPr="00A712BB" w:rsidRDefault="00740A11" w:rsidP="001137C1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02B87">
              <w:rPr>
                <w:color w:val="000000"/>
              </w:rPr>
              <w:t>004</w:t>
            </w:r>
          </w:p>
        </w:tc>
      </w:tr>
    </w:tbl>
    <w:p w14:paraId="2F7C0757" w14:textId="77777777" w:rsidR="00740A11" w:rsidRPr="0066116D" w:rsidRDefault="00740A11" w:rsidP="00740A11"/>
    <w:p w14:paraId="44327231" w14:textId="77777777" w:rsidR="00740A11" w:rsidRPr="0066116D" w:rsidRDefault="00740A11" w:rsidP="00740A11"/>
    <w:p w14:paraId="5E53969E" w14:textId="77777777" w:rsidR="00740A11" w:rsidRPr="0066116D" w:rsidRDefault="00740A11" w:rsidP="00740A11"/>
    <w:p w14:paraId="47C61CEA" w14:textId="77777777" w:rsidR="00740A11" w:rsidRPr="0066116D" w:rsidRDefault="00740A11" w:rsidP="00740A11"/>
    <w:p w14:paraId="16501DF8" w14:textId="77777777" w:rsidR="00740A11" w:rsidRDefault="00740A11" w:rsidP="00740A11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b/>
          <w:bCs/>
          <w:color w:val="000000" w:themeColor="text1"/>
        </w:rPr>
      </w:pPr>
    </w:p>
    <w:p w14:paraId="1A9A6838" w14:textId="77777777" w:rsidR="00740A11" w:rsidRDefault="00740A11" w:rsidP="00740A11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b/>
          <w:bCs/>
          <w:color w:val="000000" w:themeColor="text1"/>
        </w:rPr>
      </w:pPr>
    </w:p>
    <w:p w14:paraId="625D0DF8" w14:textId="77777777" w:rsidR="00740A11" w:rsidRDefault="00740A11"/>
    <w:sectPr w:rsidR="00740A11" w:rsidSect="00740A1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A11"/>
    <w:rsid w:val="0074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E49F6E4"/>
  <w15:chartTrackingRefBased/>
  <w15:docId w15:val="{2E32EB5C-7E87-9943-A25B-0BE1172C4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A1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6-29T13:20:00Z</dcterms:created>
  <dcterms:modified xsi:type="dcterms:W3CDTF">2022-06-29T13:20:00Z</dcterms:modified>
</cp:coreProperties>
</file>